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C8D" w:rsidRDefault="00D17C8D" w:rsidP="00D17C8D">
      <w:pPr>
        <w:spacing w:line="480" w:lineRule="auto"/>
        <w:ind w:left="-993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D17C8D" w:rsidRPr="00B4395C" w:rsidRDefault="00D17C8D" w:rsidP="00D17C8D">
      <w:pPr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B4395C">
        <w:rPr>
          <w:rFonts w:ascii="Times New Roman" w:hAnsi="Times New Roman"/>
          <w:b/>
          <w:sz w:val="24"/>
          <w:szCs w:val="24"/>
          <w:lang w:val="en-US"/>
        </w:rPr>
        <w:t>S2</w:t>
      </w:r>
      <w:r w:rsidRPr="0035663F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3D1034">
        <w:rPr>
          <w:rFonts w:ascii="Times New Roman" w:hAnsi="Times New Roman"/>
          <w:b/>
          <w:sz w:val="24"/>
          <w:szCs w:val="24"/>
          <w:lang w:val="en-US"/>
        </w:rPr>
        <w:t>Table</w:t>
      </w:r>
      <w:r w:rsidRPr="00DD03DA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Pr="00DD03DA">
        <w:rPr>
          <w:rFonts w:ascii="Times New Roman" w:hAnsi="Times New Roman"/>
          <w:sz w:val="24"/>
          <w:lang w:val="en-US"/>
        </w:rPr>
        <w:t xml:space="preserve">Acoustic properties (mean ± SD, range) of 18 populations of </w:t>
      </w:r>
      <w:r w:rsidRPr="00B4395C">
        <w:rPr>
          <w:rFonts w:ascii="Times New Roman" w:hAnsi="Times New Roman"/>
          <w:i/>
          <w:sz w:val="24"/>
          <w:lang w:val="en-US"/>
        </w:rPr>
        <w:t>Dendropsophus elegans</w:t>
      </w:r>
      <w:r w:rsidRPr="00B4395C">
        <w:rPr>
          <w:rFonts w:ascii="Times New Roman" w:hAnsi="Times New Roman"/>
          <w:sz w:val="24"/>
          <w:lang w:val="en-US"/>
        </w:rPr>
        <w:t xml:space="preserve"> and four closely related species as outgroups.</w:t>
      </w:r>
    </w:p>
    <w:tbl>
      <w:tblPr>
        <w:tblW w:w="15714" w:type="dxa"/>
        <w:tblInd w:w="-8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"/>
        <w:gridCol w:w="1412"/>
        <w:gridCol w:w="1270"/>
        <w:gridCol w:w="1018"/>
        <w:gridCol w:w="1134"/>
        <w:gridCol w:w="1134"/>
        <w:gridCol w:w="992"/>
        <w:gridCol w:w="1134"/>
        <w:gridCol w:w="885"/>
        <w:gridCol w:w="816"/>
        <w:gridCol w:w="1131"/>
        <w:gridCol w:w="872"/>
        <w:gridCol w:w="1134"/>
        <w:gridCol w:w="992"/>
        <w:gridCol w:w="1134"/>
      </w:tblGrid>
      <w:tr w:rsidR="00D17C8D" w:rsidRPr="00B4395C" w:rsidTr="00D17C8D">
        <w:trPr>
          <w:trHeight w:val="579"/>
        </w:trPr>
        <w:tc>
          <w:tcPr>
            <w:tcW w:w="656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Group</w:t>
            </w:r>
          </w:p>
        </w:tc>
        <w:tc>
          <w:tcPr>
            <w:tcW w:w="1412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hylogeographical clade</w:t>
            </w:r>
          </w:p>
        </w:tc>
        <w:tc>
          <w:tcPr>
            <w:tcW w:w="1270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opulation (number of calls; number of males)</w:t>
            </w:r>
          </w:p>
        </w:tc>
        <w:tc>
          <w:tcPr>
            <w:tcW w:w="1018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Range frequency (Hz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inimum frequency (Hz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eak of dominant frequency (Hz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Maximum frequency (Hz)</w:t>
            </w:r>
          </w:p>
        </w:tc>
        <w:tc>
          <w:tcPr>
            <w:tcW w:w="1134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Call duration (s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ulses per call</w:t>
            </w:r>
          </w:p>
        </w:tc>
        <w:tc>
          <w:tcPr>
            <w:tcW w:w="816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Pulse rate (p/s)</w:t>
            </w:r>
          </w:p>
        </w:tc>
        <w:tc>
          <w:tcPr>
            <w:tcW w:w="1131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First note duration (s)</w:t>
            </w:r>
          </w:p>
        </w:tc>
        <w:tc>
          <w:tcPr>
            <w:tcW w:w="872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Note rate (notes per minute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Frequency modulation (Hz)</w:t>
            </w:r>
          </w:p>
        </w:tc>
        <w:tc>
          <w:tcPr>
            <w:tcW w:w="992" w:type="dxa"/>
            <w:shd w:val="clear" w:color="000000" w:fill="FFFFFF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>Amplitude modulation (dB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  <w:lang w:val="en-US" w:eastAsia="pt-BR"/>
              </w:rPr>
              <w:t xml:space="preserve">Number of notes 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 w:val="restart"/>
            <w:shd w:val="clear" w:color="auto" w:fill="auto"/>
            <w:textDirection w:val="btLr"/>
            <w:vAlign w:val="center"/>
          </w:tcPr>
          <w:p w:rsidR="00D17C8D" w:rsidRPr="00DD03DA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DD03DA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Dendropsophus elegans </w:t>
            </w: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Sou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Boraceia </w:t>
            </w: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br/>
              <w:t>(47; 3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56 ± 175 (646–14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284 ± 122 (3100–360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738 ± 211 (3359–412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140 ± 226 (3962–49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78 ± 0.037 (0.108–0.249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20 ± 8 </w:t>
            </w:r>
          </w:p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12–46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23 ± 59 (58–240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0.097 </w:t>
            </w:r>
            <w:r w:rsidRPr="00B4395C">
              <w:rPr>
                <w:rFonts w:ascii="Times New Roman" w:eastAsia="Times New Roman" w:hAnsi="Times New Roman"/>
                <w:sz w:val="16"/>
                <w:szCs w:val="16"/>
                <w:lang w:val="en-US" w:eastAsia="pt-BR"/>
              </w:rPr>
              <w:t>± 0.019 (0.065–0.121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59 </w:t>
            </w:r>
            <w:r w:rsidRPr="00B4395C">
              <w:rPr>
                <w:rFonts w:ascii="Times New Roman" w:eastAsia="Times New Roman" w:hAnsi="Times New Roman"/>
                <w:sz w:val="16"/>
                <w:szCs w:val="16"/>
                <w:lang w:val="en-US" w:eastAsia="pt-BR"/>
              </w:rPr>
              <w:t>± 37 (21–9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400 </w:t>
            </w:r>
            <w:r w:rsidRPr="00B4395C">
              <w:rPr>
                <w:rFonts w:ascii="Times New Roman" w:eastAsia="Times New Roman" w:hAnsi="Times New Roman"/>
                <w:sz w:val="16"/>
                <w:szCs w:val="16"/>
                <w:lang w:val="en-US" w:eastAsia="pt-BR"/>
              </w:rPr>
              <w:t>± 317 (129–75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.3 ± 0.6 (3.9–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Nor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Camamu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14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972 ± 98 (818–11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900 ± 32 (2842–29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365 ± 53 (3273–344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872 ± 78 (3746–396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29 ± 0.014 (0.105–0.143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1 ± 1.4 (10–14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9 ± 10 (76–114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8 ± 0.02 (0.05–0.105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Centra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153B87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153B8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Conceição do Mato Dentro </w:t>
            </w:r>
          </w:p>
          <w:p w:rsidR="00D17C8D" w:rsidRPr="00153B87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153B8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7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DD03DA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DD03D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33 ± 237 (818–15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168 ± 240 (2627–331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746 ± 223 (3402–391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202 ± 78 (4048–426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35 ± 0.004 (0.129–0.142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5 ± 4.4 (14–26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17 ± 37 (98–201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8 ± 0.004 (0.08–0.09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6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Nor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Eunápolis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9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02 ± 120 (656–10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833 ± 94 (2625–29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302 ± 110 (3140–351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635 ± 62 (3562–37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47 ± 0.014 (0.133–0.180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2 ± 1.4 (10–15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4 ± 14 (66–109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5 ± 0.02 (0.03–0.07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0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Nor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Ibirapitanga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5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990 ± 86 (861–107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919 ± 77 (2799–29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677 ± 103 (3574–378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910 ± 150 (3660–404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93 ± 0.007 (0.082–0.101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10 ± 1 </w:t>
            </w:r>
          </w:p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9–12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9 ± 7 (99–120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5 ± 0.007 (0.04–0.05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-1.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Sou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Iporanga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20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57 ± 112 (656–10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110 ± 55 (3046–318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473 ± 94 (3281–360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967 ± 98 (3796–407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09 ± 0.006 (0.093–0.123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6 ± 1.4 (13–19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47 ± 11 (130–176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6 ± 0.008 (0.06–0.08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Nor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Itabuna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8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937 ± 253 (562–13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818 ± 223 (2390–30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468 ± 130 (3281–370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755 ± 12 (3562–393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35 ± 0.022 (0.099–0.168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9 ± 6.4 (12–27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42 ± 40 (86–200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8 ± 0.006 (0.07–0.09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0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Sou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Itaguaí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13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189 ± 311 (750–15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956 ± 339 (2625–34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858 ± 182 (3281–403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146 ± 56 (4031–42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62 ± 0.043 (0.122–0.252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8 ± 6.3 (13–32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12 ± 9 (102–127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16 ± 0.03 (0.08–0.169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Sou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Magé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20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738 ± 190 (515–98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035 ± 173 (2765–323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449 ± 99 (3281–356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773 ± 47 (3703–38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62 ± 0.009 (0.139–0.186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7 ± 1.9 (14–21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6 ± 9 (88–127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07 ± 0.01 (0.08–0.117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-0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Sou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Morretes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47; 7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74 ± 207 (624–16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082 ± 219 (2325–333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585 ± 298 (2347–400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957 ± 112 (3768–41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24 ± 0.032 (0.091–0.202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5 ± 3.3 (11–25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29 ± 33 (82–252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7 ± 0.01 (0.06–0.104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2 ± 15 (19–6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0 ±81 (-11–20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.1 ± 4.7 (-3.4–11.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Sou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Peruíbe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2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07 ± 33 (984–10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398 ± 33 (3375–34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797 ± 0 (3797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406 ± 66 (4359–445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04 ± 0.006 (0.100–0.109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2 ± 1.4 (11–13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15 ± 20 (100–130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5 ± 0.005 (0.05–0.06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Nor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Porto Seguro (16; 2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794 ± 73 (689–90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941 ± 137 (2713–314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482 ± 201 (3014–383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736 ± 148 (3488–387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09 ± 0.033 (0.062–0.149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 ± 1.6 (8–13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1 ± 26 (65–145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7 ± 0.009 (0.06–0.09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1 ± 12 (2–2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3.5 ± 122 (-43–13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-3.4 ± 3.6 (-6–-0.8)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Nor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Prado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15; 2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781 ± 256 (515–12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199 ± 348 (2765–356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634 ± 196 (3328–389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981 ± 160 (3750–417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04 ± 0.016 (0.074–0.125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4 ± 4.1 (11–25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41 ± 53 (90–297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6 ± 0.01 (0.05–0.08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1* (M = 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-11 ± 49 (-46–2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-0.55 ± 1.6 (-1.7–0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Centra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Santa Bárbara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22; 2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907 ± 217 (516–17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471 ± 234 (3122–376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997 ± 256 (3488–447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379 ± 110 (4220–50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97 ± 0.016 (0.083–0.252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1 ± 2.8 (8–46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19 ± 23 (88–389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5 ± 0.008 (0.04–0.07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68 ± 31 (46–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76 ± 45 (344–40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-1.5 ± 4.4 (-4.7–1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Central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Santa Tereza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10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781 ± 167 (646–120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3406 ± 130 (3057–3509)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632 ± 200 (3100–3854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188 ± 77 (4069–434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37 ± 0.018 (0.104–0.164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15 ± 4 </w:t>
            </w:r>
          </w:p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10–23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5 ± 18 (84–140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8 ± 0.01 (0.05–0.108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-4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Sou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153B87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153B8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São Miguel Arcanjo </w:t>
            </w:r>
          </w:p>
          <w:p w:rsidR="00D17C8D" w:rsidRPr="00153B87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153B87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13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DD03DA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DD03DA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434 ± 222 (1248–211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507 ± 88 (2368–262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084 ± 87 (2928–3273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942 ± 197 (3789–45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19 ± 0.002 (0.114–0.123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5 ± 0.7 (14–16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27 ± 6 (113–135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8 ± 0.009 (0.07–0.104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9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.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Sou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Tapiraí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55; 4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30 ± 272 (560–176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914 ± 193 (2411–323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574 ± 131 (3140–378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945 ± 162 (3656–44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25 ± 0.017 (0.083–0.183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14 ± 2 </w:t>
            </w:r>
          </w:p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9–22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12 ± 9 (88–134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9 ± 0.01 (0.05–0.104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6 ± 2 (13–1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23 ± 144 (-65–25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.1 ± 2.9 (0.9–7.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656" w:type="dxa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412" w:type="dxa"/>
            <w:shd w:val="clear" w:color="auto" w:fill="auto"/>
            <w:vAlign w:val="bottom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Southern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Ubatuba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55; 6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71 ± 237 (656–173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320 ± 225 (2812–370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964 ± 188 (3515–426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393 ± 214 (4031–501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82 ± 0.016 (0.05–0.121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3 ± 4.7 (7–30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63 ± 60 (106–389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5 ± 0.01 (0.04–0.08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4 ± 15 (7–4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95 ± 165 (-47–42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-0.03) ±2.99 (-3.9–4.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2068" w:type="dxa"/>
            <w:gridSpan w:val="2"/>
            <w:vMerge w:val="restart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Outgroup</w:t>
            </w: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Dendropsophus ebraccatus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8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640 ± 48 (559–6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417 ± 15 (2411–245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906 ± 32 (2885–2971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057 ± 39 (3014–31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270 ± 0.067 (0.195–0.361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9 ± 3.6 (17–26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74 ± 7 (65–87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211 ± 0.004 (0.208–0.216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6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.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</w:t>
            </w:r>
          </w:p>
        </w:tc>
      </w:tr>
      <w:tr w:rsidR="00D17C8D" w:rsidRPr="00B4395C" w:rsidTr="00D17C8D">
        <w:trPr>
          <w:trHeight w:val="579"/>
        </w:trPr>
        <w:tc>
          <w:tcPr>
            <w:tcW w:w="2068" w:type="dxa"/>
            <w:gridSpan w:val="2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Dendropsophus triangulum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19; 3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501 ± 108 (344 -64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543 ± 263 (2110–28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915 ± 277 (2670–3328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3043 ± 297 (2756–342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345 ± 0.1 (0.242–0.495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31 ± 9 </w:t>
            </w:r>
          </w:p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15–43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91 ± 23 (61–127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14 ± 0.049 (0.046–0.186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4.4 ± 9.5 (11–3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74 ± 109 (0–37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.6 ± 3.4 (0.5–12.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–3</w:t>
            </w:r>
          </w:p>
        </w:tc>
      </w:tr>
      <w:tr w:rsidR="00D17C8D" w:rsidRPr="00B4395C" w:rsidTr="00D17C8D">
        <w:trPr>
          <w:trHeight w:val="579"/>
        </w:trPr>
        <w:tc>
          <w:tcPr>
            <w:tcW w:w="2068" w:type="dxa"/>
            <w:gridSpan w:val="2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 xml:space="preserve">Dendropsophus leucophyllatus </w:t>
            </w: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47; 3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461 ± 123 (328–60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206 ± 46 (2109–22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451 ± 77 (2343–262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668 ± 115 (2531–285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182 ± 0.04 (0.145–0.300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6.2 ± 4.6 (11–26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8 ± 12 (68–113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31 ± 0.025 (0.015–0.160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14 ± 33 (91–138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77.9 ± 79 (0–239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.1 ± 1.28 (0.5–4.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–3</w:t>
            </w:r>
          </w:p>
        </w:tc>
      </w:tr>
      <w:tr w:rsidR="00D17C8D" w:rsidRPr="00B4395C" w:rsidTr="00D17C8D">
        <w:trPr>
          <w:trHeight w:val="579"/>
        </w:trPr>
        <w:tc>
          <w:tcPr>
            <w:tcW w:w="2068" w:type="dxa"/>
            <w:gridSpan w:val="2"/>
            <w:vMerge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</w:p>
        </w:tc>
        <w:tc>
          <w:tcPr>
            <w:tcW w:w="1270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i/>
                <w:iCs/>
                <w:color w:val="000000"/>
                <w:sz w:val="16"/>
                <w:szCs w:val="16"/>
                <w:lang w:val="en-US" w:eastAsia="pt-BR"/>
              </w:rPr>
              <w:t>Dendropsophus bipunctatus</w:t>
            </w: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 </w:t>
            </w:r>
          </w:p>
          <w:p w:rsidR="00D17C8D" w:rsidRPr="00B4395C" w:rsidRDefault="00D17C8D" w:rsidP="00E931A0">
            <w:pPr>
              <w:spacing w:after="0" w:line="48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12; 1)</w:t>
            </w:r>
          </w:p>
        </w:tc>
        <w:tc>
          <w:tcPr>
            <w:tcW w:w="1018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74 ± 432 (796–22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5042 ± 227 (4640–548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5507 ± 198 (5109–5812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6117 ± 358 (5625–6890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48 ± 0.010 (0.031–0.065)</w:t>
            </w:r>
          </w:p>
        </w:tc>
        <w:tc>
          <w:tcPr>
            <w:tcW w:w="885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 xml:space="preserve">4 ± 1.2 </w:t>
            </w:r>
          </w:p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(2–6)</w:t>
            </w:r>
          </w:p>
        </w:tc>
        <w:tc>
          <w:tcPr>
            <w:tcW w:w="816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83 ± 11 (64–102)</w:t>
            </w:r>
          </w:p>
        </w:tc>
        <w:tc>
          <w:tcPr>
            <w:tcW w:w="1131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0.048 ± 0.010 (0.031–0.065)</w:t>
            </w:r>
          </w:p>
        </w:tc>
        <w:tc>
          <w:tcPr>
            <w:tcW w:w="87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0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8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2.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D17C8D" w:rsidRPr="00B4395C" w:rsidRDefault="00D17C8D" w:rsidP="00E931A0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</w:pPr>
            <w:r w:rsidRPr="00B4395C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BR"/>
              </w:rPr>
              <w:t>1</w:t>
            </w:r>
          </w:p>
        </w:tc>
      </w:tr>
    </w:tbl>
    <w:p w:rsidR="00D17C8D" w:rsidRPr="00B4395C" w:rsidRDefault="00D17C8D" w:rsidP="00D17C8D">
      <w:pPr>
        <w:spacing w:line="480" w:lineRule="auto"/>
        <w:rPr>
          <w:rFonts w:ascii="Times New Roman" w:hAnsi="Times New Roman"/>
          <w:b/>
          <w:sz w:val="24"/>
          <w:lang w:val="en-US"/>
        </w:rPr>
      </w:pPr>
    </w:p>
    <w:p w:rsidR="00D17C8D" w:rsidRDefault="00D17C8D" w:rsidP="00D17C8D"/>
    <w:p w:rsidR="0044292A" w:rsidRDefault="00D17C8D"/>
    <w:sectPr w:rsidR="0044292A" w:rsidSect="00471F96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C8D"/>
    <w:rsid w:val="002C5BD2"/>
    <w:rsid w:val="00580831"/>
    <w:rsid w:val="00D17C8D"/>
    <w:rsid w:val="00F3002E"/>
    <w:rsid w:val="00F74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DC2188-EE9F-41F0-BAA6-1BBAB01B0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7C8D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7</Words>
  <Characters>4899</Characters>
  <Application>Microsoft Office Word</Application>
  <DocSecurity>0</DocSecurity>
  <Lines>40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wer 1</dc:creator>
  <cp:keywords/>
  <dc:description/>
  <cp:lastModifiedBy>Reviwer 1</cp:lastModifiedBy>
  <cp:revision>1</cp:revision>
  <dcterms:created xsi:type="dcterms:W3CDTF">2016-12-31T12:48:00Z</dcterms:created>
  <dcterms:modified xsi:type="dcterms:W3CDTF">2016-12-31T12:49:00Z</dcterms:modified>
</cp:coreProperties>
</file>